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The preforma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nce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HDDC3, SDC2, and their combination in predicting PCOS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Spec="center" w:tblpY="208"/>
        <w:tblOverlap w:val="never"/>
        <w:tblW w:w="1240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980"/>
        <w:gridCol w:w="1275"/>
        <w:gridCol w:w="1361"/>
        <w:gridCol w:w="1860"/>
        <w:gridCol w:w="1720"/>
        <w:gridCol w:w="1632"/>
        <w:gridCol w:w="10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AUC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Cutoff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Sensitivity%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Specificity%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Train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HDDC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740</w:t>
            </w: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9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100.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68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SD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758</w:t>
            </w: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9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93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68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HDDC3+SD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9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839-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94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6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Test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HDDC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735</w:t>
            </w: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5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5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SD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531-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71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10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HDDC3+SDC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959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61</w:t>
            </w: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85.7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100.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2"/>
                <w:sz w:val="24"/>
                <w:szCs w:val="24"/>
                <w:lang w:val="en-US" w:eastAsia="zh-CN" w:bidi="ar"/>
              </w:rPr>
              <w:t>0.004</w:t>
            </w:r>
          </w:p>
        </w:tc>
      </w:tr>
    </w:tbl>
    <w:p>
      <w:pPr>
        <w:rPr>
          <w:rFonts w:hint="eastAsia" w:ascii="Times New Roman" w:hAnsi="Times New Roman" w:cs="Times New Roman"/>
          <w:color w:val="FF000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FD5B41"/>
    <w:rsid w:val="00064975"/>
    <w:rsid w:val="00FD5B41"/>
    <w:rsid w:val="041C05BB"/>
    <w:rsid w:val="15B81AEE"/>
    <w:rsid w:val="1823530E"/>
    <w:rsid w:val="1D296122"/>
    <w:rsid w:val="257C265E"/>
    <w:rsid w:val="2E6854DB"/>
    <w:rsid w:val="2E953BB6"/>
    <w:rsid w:val="440656C2"/>
    <w:rsid w:val="44522093"/>
    <w:rsid w:val="5C742515"/>
    <w:rsid w:val="76FE6942"/>
    <w:rsid w:val="7E3B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72</Characters>
  <Lines>3</Lines>
  <Paragraphs>1</Paragraphs>
  <TotalTime>17</TotalTime>
  <ScaleCrop>false</ScaleCrop>
  <LinksUpToDate>false</LinksUpToDate>
  <CharactersWithSpaces>43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0:36:00Z</dcterms:created>
  <dc:creator>qiao xinbo</dc:creator>
  <cp:lastModifiedBy>那芷菁</cp:lastModifiedBy>
  <dcterms:modified xsi:type="dcterms:W3CDTF">2022-05-12T15:0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34ADAE290CF4E75B6E46AFA82567BF4</vt:lpwstr>
  </property>
</Properties>
</file>